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300"/>
        <w:jc w:val="both"/>
        <w:textAlignment w:val="auto"/>
        <w:rPr>
          <w:rFonts w:ascii="Times New Roman" w:hAnsi="Times New Roman" w:eastAsia="宋体" w:cs="Times New Roman"/>
          <w:b/>
          <w:b/>
          <w:bCs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position w:val="0"/>
          <w:sz w:val="21"/>
          <w:sz w:val="21"/>
          <w:szCs w:val="21"/>
          <w:vertAlign w:val="baseline"/>
          <w:lang w:val="en-US" w:eastAsia="zh-CN"/>
        </w:rPr>
        <w:t>Table S1 Identification of known miRNAs</w:t>
      </w:r>
    </w:p>
    <w:tbl>
      <w:tblPr>
        <w:tblW w:w="6457" w:type="dxa"/>
        <w:jc w:val="left"/>
        <w:tblInd w:w="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540"/>
        <w:gridCol w:w="2833"/>
        <w:gridCol w:w="947"/>
      </w:tblGrid>
      <w:tr>
        <w:trPr>
          <w:trHeight w:val="383" w:hRule="atLeast"/>
        </w:trPr>
        <w:tc>
          <w:tcPr>
            <w:tcW w:w="113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NA family</w:t>
            </w:r>
          </w:p>
        </w:tc>
        <w:tc>
          <w:tcPr>
            <w:tcW w:w="15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NA name</w:t>
            </w:r>
          </w:p>
        </w:tc>
        <w:tc>
          <w:tcPr>
            <w:tcW w:w="283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equence (5′-3′)</w:t>
            </w:r>
          </w:p>
        </w:tc>
        <w:tc>
          <w:tcPr>
            <w:tcW w:w="94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Length (nt)</w:t>
            </w:r>
          </w:p>
        </w:tc>
      </w:tr>
      <w:tr>
        <w:trPr/>
        <w:tc>
          <w:tcPr>
            <w:tcW w:w="1137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156</w:t>
            </w:r>
          </w:p>
        </w:tc>
        <w:tc>
          <w:tcPr>
            <w:tcW w:w="15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56a-5p</w:t>
            </w:r>
          </w:p>
        </w:tc>
        <w:tc>
          <w:tcPr>
            <w:tcW w:w="283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ACAGAAGAGAGUGAGCAC</w:t>
            </w:r>
          </w:p>
        </w:tc>
        <w:tc>
          <w:tcPr>
            <w:tcW w:w="94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</w:t>
            </w:r>
          </w:p>
        </w:tc>
      </w:tr>
      <w:tr>
        <w:trPr/>
        <w:tc>
          <w:tcPr>
            <w:tcW w:w="113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56g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GACAGAAGAGAGUGAGCA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</w:t>
            </w:r>
          </w:p>
        </w:tc>
      </w:tr>
      <w:tr>
        <w:trPr/>
        <w:tc>
          <w:tcPr>
            <w:tcW w:w="113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56i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ACAGAAGAGAGAGAGCA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</w:t>
            </w:r>
          </w:p>
        </w:tc>
      </w:tr>
      <w:tr>
        <w:trPr/>
        <w:tc>
          <w:tcPr>
            <w:tcW w:w="113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56j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ACAGAAGAGAGAGAGCA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</w:t>
            </w:r>
          </w:p>
        </w:tc>
      </w:tr>
      <w:tr>
        <w:trPr/>
        <w:tc>
          <w:tcPr>
            <w:tcW w:w="11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15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57a-5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GACAGAAGAUAGAGAGCA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57d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ACAGAAGAUAGAGAGCA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</w:t>
            </w:r>
          </w:p>
        </w:tc>
      </w:tr>
      <w:tr>
        <w:trPr/>
        <w:tc>
          <w:tcPr>
            <w:tcW w:w="11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15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59a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UGGAUUGAAGGGAGCUCU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59b-3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UGGAUUGAAGGGAGCUCUU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59c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UGGAUUGAAGGGAGCUCCU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16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60a-5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CCUGGCUCCCUGUAUGCC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60a-3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CGUAUGAGGAGCCAUGCAU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16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62a-3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CGAUAAACCUCUGCAUCCA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16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64a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GAGAAGCAGGGCACGUGC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64c-5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GAGAAGCAGGGCACGUGC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16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65a-3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CGGACCAGGCUUCAUCCCC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16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66a-5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GACUGUUGUCUGGCUCGAG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>
          <w:trHeight w:val="90" w:hRule="atLeast"/>
        </w:trPr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66a-3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CGGACCAGGCUUCAUUCCC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66e-5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GAAUGUUGUCUGGCACGAG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>
          <w:trHeight w:val="212" w:hRule="atLeast"/>
        </w:trPr>
        <w:tc>
          <w:tcPr>
            <w:tcW w:w="11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16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67a-5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AAGCUGCCAGCAUGAUCU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67d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AAGCUGCCAGCAUGAUCUG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</w:t>
            </w:r>
          </w:p>
        </w:tc>
      </w:tr>
      <w:tr>
        <w:trPr/>
        <w:tc>
          <w:tcPr>
            <w:tcW w:w="11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16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68a-5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CGCUUGGUGCAGGUCGGGA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68a-3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CCGCCUUGCAUCAACUGAAU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16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69a-5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AGCCAAGGAUGACUUGCCG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69b-5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AGCCAAGGAUGACUUGCCG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69h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AGCCAAGGAUGACUUGCCU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17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70-3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AUUGAGCCGUGUCAAUAU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70-5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AUUGGCCUGGUUCACUCAG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17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71a-3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AUUGAGCCGCGCCAAUAU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71b-3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GAGCCGUGCCAAUAUCAC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17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72a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GAAUCUUGAUGAUGCUGCAU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72c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GAAUCUUGAUGAUGCUGCA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172e-3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GAAUCUUGAUGAUGCUGCAU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211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2111a-5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AAUCUGCAUCCUGAGGUUU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>
          <w:trHeight w:val="127" w:hRule="atLeast"/>
        </w:trPr>
        <w:tc>
          <w:tcPr>
            <w:tcW w:w="11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31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319a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GGACUGAAGGGAGCUCCCU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319c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GGACUGAAGGGAGCUCCUU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39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390a-3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GCUAUCCAUCCUGAGUUUC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390a-5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AGCUCAGGAGGGAUAGCGC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39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393a-5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CCAAAGGGAUCGCAUUGAUC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39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394a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GGCAUUCUGUCCACCUC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</w:t>
            </w:r>
          </w:p>
        </w:tc>
      </w:tr>
      <w:tr>
        <w:trPr/>
        <w:tc>
          <w:tcPr>
            <w:tcW w:w="11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39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395a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UGAAGUGUUUGGGGGAACU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395b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UGAAGUGUUUGGGGGGACU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39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396a-5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CCACAGCUUUCUUGAACU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396a-3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UUCAAUAAAGCUGUGGGAA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396b-5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CCACAGCUUUCUUGAACUU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396b-3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CUCAAGAAAGCUGUGGGAA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39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398a-3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UGUUCUCAGGUCACCCCUU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398b-3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UGUUCUCAGGUCACCCCU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39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399a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CCAAAGGAGAUUUGCCCU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399b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CCAAAGGAGAGUUGCCCU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399d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CCAAAGGAGAUUUGCCCC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>
          <w:trHeight w:val="162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4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403-3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AGAUUCACGCACAAACUC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40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408-3p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UGCACUGCCUCUUCCCUGGC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817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8175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AUCCCCGGCAACGGCGCCA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</w:t>
            </w:r>
          </w:p>
        </w:tc>
      </w:tr>
      <w:tr>
        <w:trPr>
          <w:trHeight w:val="204" w:hRule="atLeast"/>
        </w:trPr>
        <w:tc>
          <w:tcPr>
            <w:tcW w:w="113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85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858a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UCGUUGUCUGUUCGACCUU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7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th-miR858b</w:t>
            </w:r>
          </w:p>
        </w:tc>
        <w:tc>
          <w:tcPr>
            <w:tcW w:w="28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CGUUGUCUGUUCGACCUUG</w:t>
            </w:r>
          </w:p>
        </w:tc>
        <w:tc>
          <w:tcPr>
            <w:tcW w:w="9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  <w:t>Table S2</w:t>
      </w:r>
      <w:r>
        <w:rPr>
          <w:rFonts w:eastAsia="宋体" w:cs="Times New Roman" w:ascii="Times New Roman" w:hAnsi="Times New Roman"/>
          <w:b/>
          <w:bCs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bookmarkStart w:id="0" w:name="OLE_LINK1"/>
      <w:r>
        <w:rPr>
          <w:rFonts w:eastAsia="宋体" w:cs="Times New Roman" w:ascii="Times New Roman" w:hAnsi="Times New Roman"/>
          <w:b/>
          <w:bCs/>
          <w:position w:val="0"/>
          <w:sz w:val="21"/>
          <w:sz w:val="21"/>
          <w:szCs w:val="21"/>
          <w:vertAlign w:val="baseline"/>
          <w:lang w:val="en-US" w:eastAsia="zh-CN"/>
        </w:rPr>
        <w:t>Identification of novel miRNAs</w:t>
      </w:r>
      <w:bookmarkEnd w:id="0"/>
    </w:p>
    <w:tbl>
      <w:tblPr>
        <w:tblW w:w="8885" w:type="dxa"/>
        <w:jc w:val="left"/>
        <w:tblInd w:w="-4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4"/>
        <w:gridCol w:w="2908"/>
        <w:gridCol w:w="681"/>
        <w:gridCol w:w="860"/>
        <w:gridCol w:w="2924"/>
        <w:gridCol w:w="658"/>
      </w:tblGrid>
      <w:tr>
        <w:trPr>
          <w:trHeight w:val="416" w:hRule="atLeast"/>
        </w:trPr>
        <w:tc>
          <w:tcPr>
            <w:tcW w:w="85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NA name</w:t>
            </w:r>
          </w:p>
        </w:tc>
        <w:tc>
          <w:tcPr>
            <w:tcW w:w="290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equence (5′-3′)</w:t>
            </w:r>
          </w:p>
        </w:tc>
        <w:tc>
          <w:tcPr>
            <w:tcW w:w="68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Length (nt)</w:t>
            </w:r>
          </w:p>
        </w:tc>
        <w:tc>
          <w:tcPr>
            <w:tcW w:w="8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RNA name</w:t>
            </w:r>
          </w:p>
        </w:tc>
        <w:tc>
          <w:tcPr>
            <w:tcW w:w="292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equence (5′-3′)</w:t>
            </w:r>
          </w:p>
        </w:tc>
        <w:tc>
          <w:tcPr>
            <w:tcW w:w="65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Length (nt)</w:t>
            </w:r>
          </w:p>
        </w:tc>
      </w:tr>
      <w:tr>
        <w:trPr>
          <w:trHeight w:val="263" w:hRule="atLeast"/>
        </w:trPr>
        <w:tc>
          <w:tcPr>
            <w:tcW w:w="854" w:type="dxa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</w:t>
            </w:r>
          </w:p>
        </w:tc>
        <w:tc>
          <w:tcPr>
            <w:tcW w:w="2908" w:type="dxa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UUGGACUGAAGGGAGCUCCCU</w:t>
            </w:r>
          </w:p>
        </w:tc>
        <w:tc>
          <w:tcPr>
            <w:tcW w:w="681" w:type="dxa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</w:t>
            </w:r>
          </w:p>
        </w:tc>
        <w:tc>
          <w:tcPr>
            <w:tcW w:w="860" w:type="dxa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0</w:t>
            </w:r>
          </w:p>
        </w:tc>
        <w:tc>
          <w:tcPr>
            <w:tcW w:w="2924" w:type="dxa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CCACAGCUUUCUUGAACUU</w:t>
            </w:r>
          </w:p>
        </w:tc>
        <w:tc>
          <w:tcPr>
            <w:tcW w:w="658" w:type="dxa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>
          <w:trHeight w:val="237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03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UACGGGUUCAUAGAUGA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9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04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UAAUUUCCUCCAAUAUCUCA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</w:t>
            </w:r>
          </w:p>
        </w:tc>
      </w:tr>
      <w:tr>
        <w:trPr>
          <w:trHeight w:val="308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05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UGUUCUCAGAUCGCCCCUG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06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UGGCUCAAAGCUGUUAAAACGAC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</w:tr>
      <w:tr>
        <w:trPr>
          <w:trHeight w:val="174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07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UUUGUGUCGUUCGGAUAUCAAUU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08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UCCUAAACCACCCAUUCCUC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</w:t>
            </w:r>
          </w:p>
        </w:tc>
      </w:tr>
      <w:tr>
        <w:trPr>
          <w:trHeight w:val="249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10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GGGAAUCGUGAUGGGCCUCACUGG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5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12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ACAACGUCGUUUUGGUCAAUUUG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</w:tr>
      <w:tr>
        <w:trPr>
          <w:trHeight w:val="90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13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GAACUUUUGGUAGAAUUUUUGGG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14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CCGGUCAUGUCUUUGUUAUGAUU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</w:tr>
      <w:tr>
        <w:trPr>
          <w:trHeight w:val="279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16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UUUUGAUGAUCUAUUCUGUCCAU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19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UCCUAUUCCUCCCAUACCUA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</w:t>
            </w:r>
          </w:p>
        </w:tc>
      </w:tr>
      <w:tr>
        <w:trPr>
          <w:trHeight w:val="278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2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GCAUACGCACCUGAAUCGG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20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UCUGAUUCGAUUUGGUUUCAAACC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5</w:t>
            </w:r>
          </w:p>
        </w:tc>
      </w:tr>
      <w:tr>
        <w:trPr>
          <w:trHeight w:val="127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21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GAAUCUUGAUGAUGCUGCAG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23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GUUUGUAUUUUGCGUCACUUUGG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</w:tr>
      <w:tr>
        <w:trPr>
          <w:trHeight w:val="150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26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ACGUCGGUGAUUUUGGUGAU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27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AGUGACUGUAACAACAACGUUGC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</w:tr>
      <w:tr>
        <w:trPr>
          <w:trHeight w:val="312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3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CGGACCAGGCUUCAUUCCCC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32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CUCGGACCAGGCUUCAUUCC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>
          <w:trHeight w:val="136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33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AGGGUUACAAAACUUUCAUGAUU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35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CCUCAACUAUGAAUUCGUACAU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</w:tr>
      <w:tr>
        <w:trPr>
          <w:trHeight w:val="155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38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AAAUGAGUUGGACCCCCUCAAGG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39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UAAAUUUCCGAGAACUCUUUAGG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</w:tr>
      <w:tr>
        <w:trPr>
          <w:trHeight w:val="159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4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CCACAGCUUUCUUGAACUG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41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GUGUCCGAUAUUAUGAAUUUA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</w:t>
            </w:r>
          </w:p>
        </w:tc>
      </w:tr>
      <w:tr>
        <w:trPr>
          <w:trHeight w:val="144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43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CACGUGGCGGGUGGUGAUUGGAG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44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GUGUUUUAUUUCUGUACAAGUA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</w:tr>
      <w:tr>
        <w:trPr>
          <w:trHeight w:val="264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46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GGAUUACUUUUCUGUAUCUGAGU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47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UUCGAGAUUUGAUAUGGACGUGU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</w:tr>
      <w:tr>
        <w:trPr>
          <w:trHeight w:val="279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6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UCCAAGUCCACCCAUUCCUA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18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GCAAGCUGCUGAUCCUAUC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>
          <w:trHeight w:val="264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20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AUCUCCCGAACUAUAUUCUUU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21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AAAUGCGAUCCCUUGGGAAU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>
          <w:trHeight w:val="189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23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UCGCGGAUAAUUUUGGCACA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24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CCCUACGCCACCCAUUCCGU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</w:t>
            </w:r>
          </w:p>
        </w:tc>
      </w:tr>
      <w:tr>
        <w:trPr>
          <w:trHeight w:val="234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27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AAAGACUUUUCAUGAUACCUAGC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28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UGCUCUUCUGAACUGUGCAGUGA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</w:tr>
      <w:tr>
        <w:trPr>
          <w:trHeight w:val="174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30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AUUGGCCUGGUUCACUCAGA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31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UAGUUUCCUCCAAUAUCUUA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</w:t>
            </w:r>
          </w:p>
        </w:tc>
      </w:tr>
      <w:tr>
        <w:trPr>
          <w:trHeight w:val="189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32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ACGGGUUCAUAGAUGAAGAAU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33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CUUGCCCAGACCUCCCAUACC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</w:t>
            </w:r>
          </w:p>
        </w:tc>
      </w:tr>
      <w:tr>
        <w:trPr>
          <w:trHeight w:val="174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34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UAAUUAGUAGUUCUACCACUU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35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AUGUGAUUGGUUUAUAUAGUGGG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</w:tr>
      <w:tr>
        <w:trPr>
          <w:trHeight w:val="189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36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UGAAGUGUUUGGGGGAACUC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37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UUGAUAAUCUGAACUGUUC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>
          <w:trHeight w:val="284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38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UGGUAGAGAAGUGGUUUGGGACA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39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AUGUGUAGAAAUCGUCGAGUAUU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</w:tr>
      <w:tr>
        <w:trPr>
          <w:trHeight w:val="233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44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CGGGGACGAGACAGAGCAUG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45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AUGUGCCCCUCUUCCCCAUC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>
          <w:trHeight w:val="248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46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UUCAAGAAUGUGUGUAGAGA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48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CAAGCCGGUUGUCCAGGAGGAUG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49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CCCUAAUUGAUGUCGGACAAUU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50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UUGUAAGGUUCGUCGAAUAGAUC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</w:tr>
      <w:tr>
        <w:trPr>
          <w:trHeight w:val="284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52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CUUCCGUGCUAAGAUAUUCUUUAC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5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54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GUGCUGUCUAUCGUCGUCAU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>
          <w:trHeight w:val="303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55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GAUUAUGUAAAGCCAAAAGC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56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ACGUGCUCCCCUUCUCCAAC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>
          <w:trHeight w:val="243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57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AAAUUAUUAGGUAGUCUCGGACA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58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AGUUAGUUUGUUUGGCAUAUUCU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</w:tr>
      <w:tr>
        <w:trPr>
          <w:trHeight w:val="314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6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CGGACCAGGCUUCAUUCCUC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62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ACGGUCUAUCCCACGCUAAU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>
          <w:trHeight w:val="269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68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GACUAUAUGGUUCGGAAAACAACU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5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7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UGGAUUGAAGGGAGCUCUA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>
          <w:trHeight w:val="237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70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ACGGGUUCAUAGAUGAGGAG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72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CAUUCGACGUGGCCAUGUACUGG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73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CAGAAAUCAAUCACAGAAUUAGA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74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AUUAAUUACUGUAUCAAUUA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>
          <w:trHeight w:val="237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76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AGUCGACACGGUAGAGCCAAGAC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78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UGACAGAAGAGAGUGAGCAC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>
          <w:trHeight w:val="325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79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CCGGCAUUAGCUUCGACACAUG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8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AAGCUGCCAGCAUGAUCUGA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</w:t>
            </w:r>
          </w:p>
        </w:tc>
      </w:tr>
      <w:tr>
        <w:trPr>
          <w:trHeight w:val="329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81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GUGUCUGAUAUUAUGAAUUUA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82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GGAUUGUAGUUCAAUUGG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9</w:t>
            </w:r>
          </w:p>
        </w:tc>
      </w:tr>
      <w:tr>
        <w:trPr>
          <w:trHeight w:val="299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83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GAUGUAGCAAAGAGAAGCU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84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UUUCUUGGUUGCUUUACUCC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>
          <w:trHeight w:val="90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85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AUGCUCUGAUACCAUGUUAA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86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AAUGGCUCGAAUGUCUCAAAACG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</w:tr>
      <w:tr>
        <w:trPr>
          <w:trHeight w:val="256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88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GUUAACAUUGUUGCUAACUGUGG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89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GGAAUCCUGAUGAUGCUGC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>
          <w:trHeight w:val="241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90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UGGCUCAAAACUGUCAAAACGAC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91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AGCACCAUAUGACCUAUGCCACG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</w:tr>
      <w:tr>
        <w:trPr>
          <w:trHeight w:val="252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92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GAAGCUGCCAGCAUGAUCUAG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93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GUGUUUGGAUCAUAGAUUU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>
          <w:trHeight w:val="258" w:hRule="atLeast"/>
        </w:trPr>
        <w:tc>
          <w:tcPr>
            <w:tcW w:w="8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94</w:t>
            </w:r>
          </w:p>
        </w:tc>
        <w:tc>
          <w:tcPr>
            <w:tcW w:w="29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AAACAUGUUGUUUGACUCCUAGA</w:t>
            </w:r>
          </w:p>
        </w:tc>
        <w:tc>
          <w:tcPr>
            <w:tcW w:w="6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8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96</w:t>
            </w:r>
          </w:p>
        </w:tc>
        <w:tc>
          <w:tcPr>
            <w:tcW w:w="292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UUUGUUCGGAAGUUGAUAUC</w:t>
            </w:r>
          </w:p>
        </w:tc>
        <w:tc>
          <w:tcPr>
            <w:tcW w:w="6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</w:tr>
      <w:tr>
        <w:trPr>
          <w:trHeight w:val="242" w:hRule="atLeast"/>
        </w:trPr>
        <w:tc>
          <w:tcPr>
            <w:tcW w:w="854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98</w:t>
            </w:r>
          </w:p>
        </w:tc>
        <w:tc>
          <w:tcPr>
            <w:tcW w:w="2908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CGAUCUAAACUGUUUAUCUUGUG</w:t>
            </w:r>
          </w:p>
        </w:tc>
        <w:tc>
          <w:tcPr>
            <w:tcW w:w="681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860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vel_99</w:t>
            </w:r>
          </w:p>
        </w:tc>
        <w:tc>
          <w:tcPr>
            <w:tcW w:w="2924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UGGCUCAAAACUGUUAAAACGAC</w:t>
            </w:r>
          </w:p>
        </w:tc>
        <w:tc>
          <w:tcPr>
            <w:tcW w:w="658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textAlignment w:val="auto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5T06:58:42Z</dcterms:created>
  <dc:creator>86187</dc:creator>
  <dc:description/>
  <dc:language>en-US</dc:language>
  <cp:lastModifiedBy>86187</cp:lastModifiedBy>
  <dcterms:modified xsi:type="dcterms:W3CDTF">2021-04-03T07:37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499A9501A3341BCAD883EC558536810</vt:lpwstr>
  </property>
  <property fmtid="{D5CDD505-2E9C-101B-9397-08002B2CF9AE}" pid="3" name="KSOProductBuildVer">
    <vt:lpwstr>2052-11.1.0.10446</vt:lpwstr>
  </property>
</Properties>
</file>